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32A" w:rsidRPr="00C158EA" w:rsidRDefault="00FA332A" w:rsidP="00FA332A">
      <w:pPr>
        <w:spacing w:line="240" w:lineRule="auto"/>
        <w:rPr>
          <w:sz w:val="24"/>
        </w:rPr>
      </w:pPr>
      <w:r>
        <w:rPr>
          <w:b/>
          <w:sz w:val="24"/>
        </w:rPr>
        <w:t xml:space="preserve">Supp. </w:t>
      </w:r>
      <w:r w:rsidR="00CE4F45">
        <w:rPr>
          <w:b/>
          <w:sz w:val="24"/>
        </w:rPr>
        <w:t>Table 2</w:t>
      </w:r>
      <w:r w:rsidRPr="00C158EA">
        <w:rPr>
          <w:b/>
          <w:sz w:val="24"/>
        </w:rPr>
        <w:t>.</w:t>
      </w:r>
      <w:r w:rsidRPr="00C158EA">
        <w:rPr>
          <w:sz w:val="24"/>
        </w:rPr>
        <w:t xml:space="preserve"> Effect of storage time on dissolution parameters of </w:t>
      </w:r>
      <w:proofErr w:type="spellStart"/>
      <w:r w:rsidRPr="00C158EA">
        <w:rPr>
          <w:sz w:val="24"/>
        </w:rPr>
        <w:t>zonisamide</w:t>
      </w:r>
      <w:proofErr w:type="spellEnd"/>
      <w:r w:rsidRPr="00C158EA">
        <w:rPr>
          <w:sz w:val="24"/>
        </w:rPr>
        <w:t xml:space="preserve"> PEO tablet matrices, (DE= Dissolution efficiency, MDT= Mean dissolution time).</w:t>
      </w:r>
    </w:p>
    <w:tbl>
      <w:tblPr>
        <w:tblW w:w="9290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322"/>
        <w:gridCol w:w="2323"/>
        <w:gridCol w:w="2322"/>
        <w:gridCol w:w="2323"/>
      </w:tblGrid>
      <w:tr w:rsidR="00FA332A" w:rsidRPr="002B3705" w:rsidTr="00777A8E">
        <w:trPr>
          <w:trHeight w:val="343"/>
        </w:trPr>
        <w:tc>
          <w:tcPr>
            <w:tcW w:w="2322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PEO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Time (week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DE (%)</w:t>
            </w:r>
          </w:p>
        </w:tc>
        <w:tc>
          <w:tcPr>
            <w:tcW w:w="2323" w:type="dxa"/>
            <w:tcBorders>
              <w:top w:val="single" w:sz="4" w:space="0" w:color="000000"/>
              <w:bottom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MDT (h)</w:t>
            </w:r>
          </w:p>
        </w:tc>
      </w:tr>
      <w:tr w:rsidR="00FA332A" w:rsidRPr="002B3705" w:rsidTr="00777A8E">
        <w:trPr>
          <w:trHeight w:val="32"/>
        </w:trPr>
        <w:tc>
          <w:tcPr>
            <w:tcW w:w="2322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750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Fresh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84.0 ± 3.45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1.96± 0.28</w:t>
            </w:r>
          </w:p>
        </w:tc>
      </w:tr>
      <w:tr w:rsidR="00FA332A" w:rsidRPr="002B3705" w:rsidTr="00777A8E">
        <w:trPr>
          <w:trHeight w:val="343"/>
        </w:trPr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750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2 weeks</w:t>
            </w:r>
          </w:p>
        </w:tc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85.0 ± 1.38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1.92 ± 0.43</w:t>
            </w:r>
          </w:p>
        </w:tc>
      </w:tr>
      <w:tr w:rsidR="00FA332A" w:rsidRPr="002B3705" w:rsidTr="00777A8E">
        <w:trPr>
          <w:trHeight w:val="343"/>
        </w:trPr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750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4 weeks</w:t>
            </w:r>
          </w:p>
        </w:tc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86.0 ± 2.00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1.66± 0.20</w:t>
            </w:r>
          </w:p>
        </w:tc>
      </w:tr>
      <w:tr w:rsidR="00FA332A" w:rsidRPr="002B3705" w:rsidTr="00777A8E">
        <w:trPr>
          <w:trHeight w:val="343"/>
        </w:trPr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750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8 weeks</w:t>
            </w:r>
          </w:p>
        </w:tc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87.0 ± 2.24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1.60 ± 0.28</w:t>
            </w:r>
          </w:p>
        </w:tc>
      </w:tr>
      <w:tr w:rsidR="00FA332A" w:rsidRPr="002B3705" w:rsidTr="00777A8E">
        <w:trPr>
          <w:trHeight w:val="343"/>
        </w:trPr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303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Fresh</w:t>
            </w:r>
          </w:p>
        </w:tc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35.0 ± 5.88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4.11± 0.16</w:t>
            </w:r>
          </w:p>
        </w:tc>
      </w:tr>
      <w:tr w:rsidR="00FA332A" w:rsidRPr="002B3705" w:rsidTr="00777A8E">
        <w:trPr>
          <w:trHeight w:val="343"/>
        </w:trPr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303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2 weeks</w:t>
            </w:r>
          </w:p>
        </w:tc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38.0 ± 1.38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3.56± 0.43</w:t>
            </w:r>
          </w:p>
        </w:tc>
      </w:tr>
      <w:tr w:rsidR="00FA332A" w:rsidRPr="002B3705" w:rsidTr="00777A8E">
        <w:trPr>
          <w:trHeight w:val="349"/>
        </w:trPr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303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4 weeks</w:t>
            </w:r>
          </w:p>
        </w:tc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39.0 ± 3.71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3.85± 0.56</w:t>
            </w:r>
          </w:p>
        </w:tc>
      </w:tr>
      <w:tr w:rsidR="00FA332A" w:rsidRPr="002B3705" w:rsidTr="00777A8E">
        <w:trPr>
          <w:trHeight w:val="80"/>
        </w:trPr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303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2B3705">
              <w:rPr>
                <w:b/>
                <w:sz w:val="24"/>
                <w:szCs w:val="24"/>
              </w:rPr>
              <w:t>8 weeks</w:t>
            </w:r>
          </w:p>
        </w:tc>
        <w:tc>
          <w:tcPr>
            <w:tcW w:w="2322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28.0 ± 1.90</w:t>
            </w:r>
          </w:p>
        </w:tc>
        <w:tc>
          <w:tcPr>
            <w:tcW w:w="2323" w:type="dxa"/>
          </w:tcPr>
          <w:p w:rsidR="00FA332A" w:rsidRPr="002B3705" w:rsidRDefault="00FA332A" w:rsidP="00777A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B3705">
              <w:rPr>
                <w:sz w:val="24"/>
                <w:szCs w:val="24"/>
              </w:rPr>
              <w:t>4.16 ± 0.27</w:t>
            </w:r>
          </w:p>
        </w:tc>
      </w:tr>
    </w:tbl>
    <w:p w:rsidR="00FA332A" w:rsidRDefault="00FA332A" w:rsidP="00FA332A">
      <w:pPr>
        <w:spacing w:line="240" w:lineRule="auto"/>
        <w:rPr>
          <w:b/>
          <w:sz w:val="24"/>
          <w:szCs w:val="24"/>
        </w:rPr>
      </w:pPr>
    </w:p>
    <w:sectPr w:rsidR="00FA332A" w:rsidSect="00E4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3"/>
  </w:docVars>
  <w:rsids>
    <w:rsidRoot w:val="00FA332A"/>
    <w:rsid w:val="003F5F61"/>
    <w:rsid w:val="00955F2C"/>
    <w:rsid w:val="00A41E2A"/>
    <w:rsid w:val="00CB0726"/>
    <w:rsid w:val="00CE4F45"/>
    <w:rsid w:val="00E3122E"/>
    <w:rsid w:val="00E47284"/>
    <w:rsid w:val="00FA3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32A"/>
    <w:pPr>
      <w:spacing w:after="200" w:line="480" w:lineRule="auto"/>
      <w:jc w:val="both"/>
    </w:pPr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2A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00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 Maniruzzaman</dc:creator>
  <cp:lastModifiedBy>RRENDAL</cp:lastModifiedBy>
  <cp:revision>2</cp:revision>
  <dcterms:created xsi:type="dcterms:W3CDTF">2016-11-02T01:51:00Z</dcterms:created>
  <dcterms:modified xsi:type="dcterms:W3CDTF">2016-11-02T01:51:00Z</dcterms:modified>
</cp:coreProperties>
</file>